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AA967" w14:textId="77777777" w:rsidR="009470F7" w:rsidRPr="00C74D9A" w:rsidRDefault="009470F7" w:rsidP="009470F7">
      <w:pPr>
        <w:spacing w:after="0" w:line="480" w:lineRule="auto"/>
        <w:rPr>
          <w:rFonts w:cstheme="minorHAnsi"/>
        </w:rPr>
      </w:pPr>
      <w:r>
        <w:rPr>
          <w:rFonts w:cstheme="minorHAnsi"/>
          <w:b/>
          <w:bCs/>
        </w:rPr>
        <w:t>Additional File 2: Household environmental characteristics in three communities, Ethiopia, 2021-2022</w:t>
      </w:r>
    </w:p>
    <w:tbl>
      <w:tblPr>
        <w:tblStyle w:val="TableGrid"/>
        <w:tblW w:w="13045" w:type="dxa"/>
        <w:jc w:val="center"/>
        <w:tblLook w:val="04A0" w:firstRow="1" w:lastRow="0" w:firstColumn="1" w:lastColumn="0" w:noHBand="0" w:noVBand="1"/>
      </w:tblPr>
      <w:tblGrid>
        <w:gridCol w:w="2785"/>
        <w:gridCol w:w="2880"/>
        <w:gridCol w:w="1710"/>
        <w:gridCol w:w="2160"/>
        <w:gridCol w:w="1890"/>
        <w:gridCol w:w="1620"/>
      </w:tblGrid>
      <w:tr w:rsidR="003B1358" w14:paraId="7F53641F" w14:textId="77777777" w:rsidTr="0013448A">
        <w:trPr>
          <w:jc w:val="center"/>
        </w:trPr>
        <w:tc>
          <w:tcPr>
            <w:tcW w:w="5665" w:type="dxa"/>
            <w:gridSpan w:val="2"/>
          </w:tcPr>
          <w:p w14:paraId="1637D747" w14:textId="77777777" w:rsidR="003B1358" w:rsidRDefault="003B1358" w:rsidP="0013448A">
            <w:pPr>
              <w:rPr>
                <w:rFonts w:cstheme="minorHAnsi"/>
              </w:rPr>
            </w:pPr>
          </w:p>
        </w:tc>
        <w:tc>
          <w:tcPr>
            <w:tcW w:w="7380" w:type="dxa"/>
            <w:gridSpan w:val="4"/>
          </w:tcPr>
          <w:p w14:paraId="774A7ABC" w14:textId="77777777" w:rsidR="003B1358" w:rsidRPr="008371C6" w:rsidRDefault="003B1358" w:rsidP="0013448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 (%)</w:t>
            </w:r>
          </w:p>
        </w:tc>
      </w:tr>
      <w:tr w:rsidR="003B1358" w14:paraId="3CC146A7" w14:textId="77777777" w:rsidTr="0013448A">
        <w:trPr>
          <w:jc w:val="center"/>
        </w:trPr>
        <w:tc>
          <w:tcPr>
            <w:tcW w:w="5665" w:type="dxa"/>
            <w:gridSpan w:val="2"/>
          </w:tcPr>
          <w:p w14:paraId="3D34F3C5" w14:textId="77777777" w:rsidR="003B1358" w:rsidRPr="008371C6" w:rsidRDefault="003B1358" w:rsidP="0013448A">
            <w:pPr>
              <w:rPr>
                <w:rFonts w:cstheme="minorHAnsi"/>
                <w:b/>
                <w:bCs/>
              </w:rPr>
            </w:pPr>
            <w:r w:rsidRPr="008371C6">
              <w:rPr>
                <w:rFonts w:cstheme="minorHAnsi"/>
                <w:b/>
                <w:bCs/>
              </w:rPr>
              <w:t>Characteristic</w:t>
            </w:r>
          </w:p>
        </w:tc>
        <w:tc>
          <w:tcPr>
            <w:tcW w:w="1710" w:type="dxa"/>
          </w:tcPr>
          <w:p w14:paraId="3378A5CF" w14:textId="77777777" w:rsidR="003B1358" w:rsidRPr="008371C6" w:rsidRDefault="003B1358" w:rsidP="0013448A">
            <w:pPr>
              <w:rPr>
                <w:rFonts w:cstheme="minorHAnsi"/>
                <w:b/>
                <w:bCs/>
              </w:rPr>
            </w:pPr>
            <w:r w:rsidRPr="008371C6">
              <w:rPr>
                <w:rFonts w:cstheme="minorHAnsi"/>
                <w:b/>
                <w:bCs/>
              </w:rPr>
              <w:t>Total (n=2436)</w:t>
            </w:r>
          </w:p>
        </w:tc>
        <w:tc>
          <w:tcPr>
            <w:tcW w:w="2160" w:type="dxa"/>
          </w:tcPr>
          <w:p w14:paraId="367DB67D" w14:textId="77777777" w:rsidR="003B1358" w:rsidRPr="008371C6" w:rsidRDefault="003B1358" w:rsidP="0013448A">
            <w:pPr>
              <w:rPr>
                <w:rFonts w:cstheme="minorHAnsi"/>
                <w:b/>
                <w:bCs/>
              </w:rPr>
            </w:pPr>
            <w:r w:rsidRPr="008371C6">
              <w:rPr>
                <w:rFonts w:cstheme="minorHAnsi"/>
                <w:b/>
                <w:bCs/>
              </w:rPr>
              <w:t>Addis Ababa (n=812)</w:t>
            </w:r>
          </w:p>
        </w:tc>
        <w:tc>
          <w:tcPr>
            <w:tcW w:w="1890" w:type="dxa"/>
          </w:tcPr>
          <w:p w14:paraId="0FCEAD68" w14:textId="77777777" w:rsidR="003B1358" w:rsidRPr="008371C6" w:rsidRDefault="003B1358" w:rsidP="0013448A">
            <w:pPr>
              <w:rPr>
                <w:rFonts w:cstheme="minorHAnsi"/>
                <w:b/>
                <w:bCs/>
              </w:rPr>
            </w:pPr>
            <w:r w:rsidRPr="008371C6">
              <w:rPr>
                <w:rFonts w:cstheme="minorHAnsi"/>
                <w:b/>
                <w:bCs/>
              </w:rPr>
              <w:t>Gondar (n=812)</w:t>
            </w:r>
          </w:p>
        </w:tc>
        <w:tc>
          <w:tcPr>
            <w:tcW w:w="1620" w:type="dxa"/>
          </w:tcPr>
          <w:p w14:paraId="06DF3A03" w14:textId="77777777" w:rsidR="003B1358" w:rsidRPr="008371C6" w:rsidRDefault="003B1358" w:rsidP="0013448A">
            <w:pPr>
              <w:rPr>
                <w:rFonts w:cstheme="minorHAnsi"/>
                <w:b/>
                <w:bCs/>
              </w:rPr>
            </w:pPr>
            <w:r w:rsidRPr="008371C6">
              <w:rPr>
                <w:rFonts w:cstheme="minorHAnsi"/>
                <w:b/>
                <w:bCs/>
              </w:rPr>
              <w:t>Harar (n=812)</w:t>
            </w:r>
          </w:p>
        </w:tc>
      </w:tr>
      <w:tr w:rsidR="003B1358" w14:paraId="34FEC3D2" w14:textId="77777777" w:rsidTr="0013448A">
        <w:trPr>
          <w:jc w:val="center"/>
        </w:trPr>
        <w:tc>
          <w:tcPr>
            <w:tcW w:w="2785" w:type="dxa"/>
          </w:tcPr>
          <w:p w14:paraId="5DC04C08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Animal ownership</w:t>
            </w:r>
          </w:p>
          <w:p w14:paraId="3531C72B" w14:textId="77777777" w:rsidR="003B1358" w:rsidRDefault="003B1358" w:rsidP="0013448A">
            <w:pPr>
              <w:jc w:val="right"/>
              <w:rPr>
                <w:rFonts w:cstheme="minorHAnsi"/>
              </w:rPr>
            </w:pPr>
          </w:p>
        </w:tc>
        <w:tc>
          <w:tcPr>
            <w:tcW w:w="2880" w:type="dxa"/>
          </w:tcPr>
          <w:p w14:paraId="51B2848D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Cattle</w:t>
            </w:r>
          </w:p>
          <w:p w14:paraId="4893FD73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Goats</w:t>
            </w:r>
          </w:p>
          <w:p w14:paraId="706EF1A7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Sheep</w:t>
            </w:r>
          </w:p>
          <w:p w14:paraId="6B397B71" w14:textId="77777777" w:rsidR="003B1358" w:rsidRPr="009B64FE" w:rsidRDefault="003B1358" w:rsidP="0013448A">
            <w:pPr>
              <w:rPr>
                <w:rFonts w:cstheme="minorHAnsi"/>
                <w:vertAlign w:val="superscript"/>
              </w:rPr>
            </w:pPr>
            <w:proofErr w:type="spellStart"/>
            <w:r>
              <w:rPr>
                <w:rFonts w:cstheme="minorHAnsi"/>
              </w:rPr>
              <w:t>Poultry</w:t>
            </w:r>
            <w:r>
              <w:rPr>
                <w:rFonts w:cstheme="minorHAnsi"/>
                <w:vertAlign w:val="superscript"/>
              </w:rPr>
              <w:t>a</w:t>
            </w:r>
            <w:proofErr w:type="spellEnd"/>
          </w:p>
          <w:p w14:paraId="17418DEC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Cats/dogs</w:t>
            </w:r>
          </w:p>
        </w:tc>
        <w:tc>
          <w:tcPr>
            <w:tcW w:w="1710" w:type="dxa"/>
          </w:tcPr>
          <w:p w14:paraId="48EE518E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556 (22.82)</w:t>
            </w:r>
          </w:p>
          <w:p w14:paraId="79BB7E9D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99 (16.38)</w:t>
            </w:r>
          </w:p>
          <w:p w14:paraId="28F5388F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86 (7.64)</w:t>
            </w:r>
          </w:p>
          <w:p w14:paraId="62879299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555 (22.78)</w:t>
            </w:r>
          </w:p>
          <w:p w14:paraId="060FF0D2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667 (27.38)</w:t>
            </w:r>
          </w:p>
        </w:tc>
        <w:tc>
          <w:tcPr>
            <w:tcW w:w="2160" w:type="dxa"/>
          </w:tcPr>
          <w:p w14:paraId="2C9657B8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7 (0.86)</w:t>
            </w:r>
          </w:p>
          <w:p w14:paraId="1EB006DC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 (0.12)</w:t>
            </w:r>
          </w:p>
          <w:p w14:paraId="6203F7AB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4 (0.49)</w:t>
            </w:r>
          </w:p>
          <w:p w14:paraId="4D413B7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2 (2.71)</w:t>
            </w:r>
          </w:p>
          <w:p w14:paraId="5A93A7C9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36 (16.75)</w:t>
            </w:r>
          </w:p>
        </w:tc>
        <w:tc>
          <w:tcPr>
            <w:tcW w:w="1890" w:type="dxa"/>
          </w:tcPr>
          <w:p w14:paraId="6D98BC82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89 (23.28)</w:t>
            </w:r>
          </w:p>
          <w:p w14:paraId="1784B60C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6 (3.20)</w:t>
            </w:r>
          </w:p>
          <w:p w14:paraId="5948B6B6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54 (6.65)</w:t>
            </w:r>
          </w:p>
          <w:p w14:paraId="5596417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27 (27.96)</w:t>
            </w:r>
          </w:p>
          <w:p w14:paraId="005ACB9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71 (45.69)</w:t>
            </w:r>
          </w:p>
        </w:tc>
        <w:tc>
          <w:tcPr>
            <w:tcW w:w="1620" w:type="dxa"/>
          </w:tcPr>
          <w:p w14:paraId="36418419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60 (44.33)</w:t>
            </w:r>
          </w:p>
          <w:p w14:paraId="0A7592EC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72 (45.81)</w:t>
            </w:r>
          </w:p>
          <w:p w14:paraId="5B920F72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28 (15.76)</w:t>
            </w:r>
          </w:p>
          <w:p w14:paraId="0D676C99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06 (37.68)</w:t>
            </w:r>
          </w:p>
          <w:p w14:paraId="53BDD770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60 (19.70)</w:t>
            </w:r>
          </w:p>
        </w:tc>
      </w:tr>
      <w:tr w:rsidR="003B1358" w14:paraId="116D42CB" w14:textId="77777777" w:rsidTr="0013448A">
        <w:trPr>
          <w:jc w:val="center"/>
        </w:trPr>
        <w:tc>
          <w:tcPr>
            <w:tcW w:w="2785" w:type="dxa"/>
          </w:tcPr>
          <w:p w14:paraId="2CAB2AD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Sanitation facility</w:t>
            </w:r>
          </w:p>
          <w:p w14:paraId="3D97C5B0" w14:textId="77777777" w:rsidR="003B1358" w:rsidRDefault="003B1358" w:rsidP="0013448A">
            <w:pPr>
              <w:jc w:val="right"/>
              <w:rPr>
                <w:rFonts w:cstheme="minorHAnsi"/>
              </w:rPr>
            </w:pPr>
          </w:p>
        </w:tc>
        <w:tc>
          <w:tcPr>
            <w:tcW w:w="2880" w:type="dxa"/>
          </w:tcPr>
          <w:p w14:paraId="0287B846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Flush to piped sewer system</w:t>
            </w:r>
          </w:p>
          <w:p w14:paraId="2BB505E9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Flush to septic tank</w:t>
            </w:r>
          </w:p>
          <w:p w14:paraId="5AB08321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Pit latrine with cover</w:t>
            </w:r>
          </w:p>
          <w:p w14:paraId="40A35E68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Pit latrine without cover</w:t>
            </w:r>
          </w:p>
          <w:p w14:paraId="56699851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No latrine facility/open field</w:t>
            </w:r>
          </w:p>
          <w:p w14:paraId="2C0541C8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  <w:p w14:paraId="60B94DC7" w14:textId="77777777" w:rsidR="003B1358" w:rsidRPr="00914C10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Don’t know</w:t>
            </w:r>
          </w:p>
        </w:tc>
        <w:tc>
          <w:tcPr>
            <w:tcW w:w="1710" w:type="dxa"/>
          </w:tcPr>
          <w:p w14:paraId="3FE9A701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30 (5.34)</w:t>
            </w:r>
          </w:p>
          <w:p w14:paraId="01B8B7CB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22 (13.22)</w:t>
            </w:r>
          </w:p>
          <w:p w14:paraId="266FA5D6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423 (17.36)</w:t>
            </w:r>
          </w:p>
          <w:p w14:paraId="2439DA56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969 (39.78)</w:t>
            </w:r>
          </w:p>
          <w:p w14:paraId="5A79ECAF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584 (23.97)</w:t>
            </w:r>
          </w:p>
          <w:p w14:paraId="1279CE71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6 (0.25)</w:t>
            </w:r>
          </w:p>
          <w:p w14:paraId="65F188DC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 (0.08)</w:t>
            </w:r>
          </w:p>
        </w:tc>
        <w:tc>
          <w:tcPr>
            <w:tcW w:w="2160" w:type="dxa"/>
          </w:tcPr>
          <w:p w14:paraId="7E1C488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08 (13.30)</w:t>
            </w:r>
          </w:p>
          <w:p w14:paraId="1E170609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82 (22.41)</w:t>
            </w:r>
          </w:p>
          <w:p w14:paraId="744F5A83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19 (14.66)</w:t>
            </w:r>
          </w:p>
          <w:p w14:paraId="23504C3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91 (48.15)</w:t>
            </w:r>
          </w:p>
          <w:p w14:paraId="5A8911A1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2 (1.48)</w:t>
            </w:r>
          </w:p>
          <w:p w14:paraId="57762F0B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0 (0.00)</w:t>
            </w:r>
          </w:p>
          <w:p w14:paraId="6BF7A5DD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0 (0.00)</w:t>
            </w:r>
          </w:p>
        </w:tc>
        <w:tc>
          <w:tcPr>
            <w:tcW w:w="1890" w:type="dxa"/>
          </w:tcPr>
          <w:p w14:paraId="16A30C91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7 (2.09)</w:t>
            </w:r>
          </w:p>
          <w:p w14:paraId="0825E521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34 (16.50)</w:t>
            </w:r>
          </w:p>
          <w:p w14:paraId="30D3DD49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08 (25.62)</w:t>
            </w:r>
          </w:p>
          <w:p w14:paraId="4ADCF922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88 (23.15)</w:t>
            </w:r>
          </w:p>
          <w:p w14:paraId="1A4E6F5C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59 (31.90)</w:t>
            </w:r>
          </w:p>
          <w:p w14:paraId="4E12E660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6 (0.74)</w:t>
            </w:r>
          </w:p>
          <w:p w14:paraId="461CD56E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0 (0.00)</w:t>
            </w:r>
          </w:p>
        </w:tc>
        <w:tc>
          <w:tcPr>
            <w:tcW w:w="1620" w:type="dxa"/>
          </w:tcPr>
          <w:p w14:paraId="5B34ADA8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5 (0.62)</w:t>
            </w:r>
          </w:p>
          <w:p w14:paraId="0EF6F7ED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6 (0.74)</w:t>
            </w:r>
          </w:p>
          <w:p w14:paraId="3391F62C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96 (11.82)</w:t>
            </w:r>
          </w:p>
          <w:p w14:paraId="019DBCDF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90 (48.03)</w:t>
            </w:r>
          </w:p>
          <w:p w14:paraId="1B63640C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13 (38.55)</w:t>
            </w:r>
          </w:p>
          <w:p w14:paraId="4F01DA34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0 (0.00)</w:t>
            </w:r>
          </w:p>
          <w:p w14:paraId="151CEAED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 (0.25)</w:t>
            </w:r>
          </w:p>
        </w:tc>
      </w:tr>
      <w:tr w:rsidR="003B1358" w14:paraId="7BC1866F" w14:textId="77777777" w:rsidTr="0013448A">
        <w:trPr>
          <w:jc w:val="center"/>
        </w:trPr>
        <w:tc>
          <w:tcPr>
            <w:tcW w:w="2785" w:type="dxa"/>
          </w:tcPr>
          <w:p w14:paraId="27A81E2B" w14:textId="77777777" w:rsidR="003B1358" w:rsidRPr="002E4369" w:rsidRDefault="003B1358" w:rsidP="0013448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Water </w:t>
            </w:r>
            <w:proofErr w:type="spellStart"/>
            <w:r>
              <w:rPr>
                <w:rFonts w:cstheme="minorHAnsi"/>
              </w:rPr>
              <w:t>source</w:t>
            </w:r>
            <w:r>
              <w:rPr>
                <w:rFonts w:cstheme="minorHAnsi"/>
                <w:vertAlign w:val="superscript"/>
              </w:rPr>
              <w:t>b</w:t>
            </w:r>
            <w:proofErr w:type="spellEnd"/>
          </w:p>
          <w:p w14:paraId="779A28D7" w14:textId="77777777" w:rsidR="003B1358" w:rsidRDefault="003B1358" w:rsidP="0013448A">
            <w:pPr>
              <w:jc w:val="right"/>
              <w:rPr>
                <w:rFonts w:cstheme="minorHAnsi"/>
              </w:rPr>
            </w:pPr>
          </w:p>
        </w:tc>
        <w:tc>
          <w:tcPr>
            <w:tcW w:w="2880" w:type="dxa"/>
          </w:tcPr>
          <w:p w14:paraId="701DBC69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Piped into dwelling</w:t>
            </w:r>
          </w:p>
          <w:p w14:paraId="3FD1EF2C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Piped into yard</w:t>
            </w:r>
          </w:p>
          <w:p w14:paraId="73D13B88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Communal tap</w:t>
            </w:r>
          </w:p>
          <w:p w14:paraId="3CE5B45C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Neighbor’s house</w:t>
            </w:r>
          </w:p>
          <w:p w14:paraId="53451340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Protected well</w:t>
            </w:r>
          </w:p>
          <w:p w14:paraId="1C005252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Unprotected well</w:t>
            </w:r>
          </w:p>
          <w:p w14:paraId="5362E5FC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Protected spring</w:t>
            </w:r>
          </w:p>
          <w:p w14:paraId="141DD85B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Unprotected spring</w:t>
            </w:r>
          </w:p>
          <w:p w14:paraId="5801CC6F" w14:textId="77777777" w:rsidR="003B1358" w:rsidRDefault="003B1358" w:rsidP="0013448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Surface </w:t>
            </w:r>
            <w:proofErr w:type="spellStart"/>
            <w:r>
              <w:rPr>
                <w:rFonts w:cstheme="minorHAnsi"/>
              </w:rPr>
              <w:t>water</w:t>
            </w:r>
            <w:r>
              <w:rPr>
                <w:rFonts w:cstheme="minorHAnsi"/>
                <w:vertAlign w:val="superscript"/>
              </w:rPr>
              <w:t>c</w:t>
            </w:r>
            <w:proofErr w:type="spellEnd"/>
          </w:p>
          <w:p w14:paraId="580CB310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Rainwater</w:t>
            </w:r>
          </w:p>
          <w:p w14:paraId="7A3E4680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Tanker truck</w:t>
            </w:r>
          </w:p>
          <w:p w14:paraId="42238699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Bottled water</w:t>
            </w:r>
          </w:p>
          <w:p w14:paraId="67EF7D36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Filtered water</w:t>
            </w:r>
          </w:p>
          <w:p w14:paraId="69A37474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  <w:p w14:paraId="3EB77F4D" w14:textId="77777777" w:rsidR="003B1358" w:rsidRPr="00C10CEB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Don’t know</w:t>
            </w:r>
          </w:p>
        </w:tc>
        <w:tc>
          <w:tcPr>
            <w:tcW w:w="1710" w:type="dxa"/>
          </w:tcPr>
          <w:p w14:paraId="209B7BCD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96 (8.05)</w:t>
            </w:r>
          </w:p>
          <w:p w14:paraId="07E91E40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072 (44.01)</w:t>
            </w:r>
          </w:p>
          <w:p w14:paraId="153A2843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439 (18.02)</w:t>
            </w:r>
          </w:p>
          <w:p w14:paraId="73274FD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65 (6.77)</w:t>
            </w:r>
          </w:p>
          <w:p w14:paraId="462F634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74 (11.25)</w:t>
            </w:r>
          </w:p>
          <w:p w14:paraId="23001853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06 (4.35)</w:t>
            </w:r>
          </w:p>
          <w:p w14:paraId="55B1DBD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00 (4.11)</w:t>
            </w:r>
          </w:p>
          <w:p w14:paraId="234C20C6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46 (5.99)</w:t>
            </w:r>
          </w:p>
          <w:p w14:paraId="3A9218F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63 (2.59)</w:t>
            </w:r>
          </w:p>
          <w:p w14:paraId="11D43E5B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6 (0.25)</w:t>
            </w:r>
          </w:p>
          <w:p w14:paraId="1668EA40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47 (1.93)</w:t>
            </w:r>
          </w:p>
          <w:p w14:paraId="51EF4DC6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9 (0.78)</w:t>
            </w:r>
          </w:p>
          <w:p w14:paraId="64878B6E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6 (0.25)</w:t>
            </w:r>
          </w:p>
          <w:p w14:paraId="3EFCE762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0 (0.00)</w:t>
            </w:r>
          </w:p>
          <w:p w14:paraId="07456E13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 (0.12)</w:t>
            </w:r>
          </w:p>
        </w:tc>
        <w:tc>
          <w:tcPr>
            <w:tcW w:w="2160" w:type="dxa"/>
          </w:tcPr>
          <w:p w14:paraId="0D9C8FB8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54 (18.97)</w:t>
            </w:r>
          </w:p>
          <w:p w14:paraId="4A423DE4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478 (58.87)</w:t>
            </w:r>
          </w:p>
          <w:p w14:paraId="6A4D2892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64 (20.20)</w:t>
            </w:r>
          </w:p>
          <w:p w14:paraId="2D1A5397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9 (1.11)</w:t>
            </w:r>
          </w:p>
          <w:p w14:paraId="66058692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 (0.37)</w:t>
            </w:r>
          </w:p>
          <w:p w14:paraId="7D086A26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 (0.12)</w:t>
            </w:r>
          </w:p>
          <w:p w14:paraId="46DD2F36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5 (0.62)</w:t>
            </w:r>
          </w:p>
          <w:p w14:paraId="2E690AC0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0 (0.00)</w:t>
            </w:r>
          </w:p>
          <w:p w14:paraId="0ECE4351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0 (0.00)</w:t>
            </w:r>
          </w:p>
          <w:p w14:paraId="19F92C8E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 (0.12)</w:t>
            </w:r>
          </w:p>
          <w:p w14:paraId="072F0AEC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 (0.12)</w:t>
            </w:r>
          </w:p>
          <w:p w14:paraId="32C2B037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 (0.37)</w:t>
            </w:r>
          </w:p>
          <w:p w14:paraId="71EEF576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5 (0.62)</w:t>
            </w:r>
          </w:p>
          <w:p w14:paraId="774B94A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0 (0.00)</w:t>
            </w:r>
          </w:p>
          <w:p w14:paraId="2992639F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 (0.12)</w:t>
            </w:r>
          </w:p>
        </w:tc>
        <w:tc>
          <w:tcPr>
            <w:tcW w:w="1890" w:type="dxa"/>
          </w:tcPr>
          <w:p w14:paraId="700490F8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2 (1.48)</w:t>
            </w:r>
          </w:p>
          <w:p w14:paraId="7A3A5B7F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407 (50.12)</w:t>
            </w:r>
          </w:p>
          <w:p w14:paraId="2BD51C70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10 (13.55)</w:t>
            </w:r>
          </w:p>
          <w:p w14:paraId="29B0AD8F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34 (16.50)</w:t>
            </w:r>
          </w:p>
          <w:p w14:paraId="79FF1B9D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48 (5.91)</w:t>
            </w:r>
          </w:p>
          <w:p w14:paraId="4AD35FF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3 (2.83)</w:t>
            </w:r>
          </w:p>
          <w:p w14:paraId="2A15E319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7 (4.56)</w:t>
            </w:r>
          </w:p>
          <w:p w14:paraId="24B5F16D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69 (8.50)</w:t>
            </w:r>
          </w:p>
          <w:p w14:paraId="72FBB70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8 (0.99)</w:t>
            </w:r>
          </w:p>
          <w:p w14:paraId="3DA9EFAC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 (0.25)</w:t>
            </w:r>
          </w:p>
          <w:p w14:paraId="3B5C68D6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7 (0.86)</w:t>
            </w:r>
          </w:p>
          <w:p w14:paraId="632E9AEE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 (0.25)</w:t>
            </w:r>
          </w:p>
          <w:p w14:paraId="0DFA775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0 (0.00)</w:t>
            </w:r>
          </w:p>
          <w:p w14:paraId="5CC177D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0 (0.00)</w:t>
            </w:r>
          </w:p>
          <w:p w14:paraId="051F12CE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 (0.12)</w:t>
            </w:r>
          </w:p>
        </w:tc>
        <w:tc>
          <w:tcPr>
            <w:tcW w:w="1620" w:type="dxa"/>
          </w:tcPr>
          <w:p w14:paraId="142115F2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0 (3.69)</w:t>
            </w:r>
          </w:p>
          <w:p w14:paraId="5453A5B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87 (23.03)</w:t>
            </w:r>
          </w:p>
          <w:p w14:paraId="2809AEFB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65 (20.32)</w:t>
            </w:r>
          </w:p>
          <w:p w14:paraId="168AA7EE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2 (2.71)</w:t>
            </w:r>
          </w:p>
          <w:p w14:paraId="605919A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23 (27.46)</w:t>
            </w:r>
          </w:p>
          <w:p w14:paraId="5539B40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82 (10.10)</w:t>
            </w:r>
          </w:p>
          <w:p w14:paraId="21BBFEEE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58 (7.14)</w:t>
            </w:r>
          </w:p>
          <w:p w14:paraId="442FC581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77 (9.48)</w:t>
            </w:r>
          </w:p>
          <w:p w14:paraId="77B8C5EB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55 (6.77)</w:t>
            </w:r>
          </w:p>
          <w:p w14:paraId="068DC35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 (0.37)</w:t>
            </w:r>
          </w:p>
          <w:p w14:paraId="078B4A3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9 (4.80)</w:t>
            </w:r>
          </w:p>
          <w:p w14:paraId="05AA7AD2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4 (1.72)</w:t>
            </w:r>
          </w:p>
          <w:p w14:paraId="78367A2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 (0.12)</w:t>
            </w:r>
          </w:p>
          <w:p w14:paraId="5CF9A01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0 (0.00)</w:t>
            </w:r>
          </w:p>
          <w:p w14:paraId="6F7F2529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 (0.12)</w:t>
            </w:r>
          </w:p>
        </w:tc>
      </w:tr>
      <w:tr w:rsidR="003B1358" w14:paraId="2720E3BB" w14:textId="77777777" w:rsidTr="0013448A">
        <w:trPr>
          <w:jc w:val="center"/>
        </w:trPr>
        <w:tc>
          <w:tcPr>
            <w:tcW w:w="2785" w:type="dxa"/>
          </w:tcPr>
          <w:p w14:paraId="4A4F49EF" w14:textId="77777777" w:rsidR="003B1358" w:rsidRPr="00F92B21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Use of treated water for handwashing during meal preparation</w:t>
            </w:r>
          </w:p>
        </w:tc>
        <w:tc>
          <w:tcPr>
            <w:tcW w:w="2880" w:type="dxa"/>
          </w:tcPr>
          <w:p w14:paraId="5ED4282B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  <w:p w14:paraId="0C15EB5E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  <w:p w14:paraId="3FF31E49" w14:textId="77777777" w:rsidR="003B1358" w:rsidRPr="00F87084" w:rsidRDefault="003B1358" w:rsidP="0013448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Don’t </w:t>
            </w:r>
            <w:proofErr w:type="spellStart"/>
            <w:r>
              <w:rPr>
                <w:rFonts w:cstheme="minorHAnsi"/>
              </w:rPr>
              <w:t>know</w:t>
            </w:r>
            <w:r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1710" w:type="dxa"/>
          </w:tcPr>
          <w:p w14:paraId="6CDDA5A4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72 (15.27)</w:t>
            </w:r>
          </w:p>
          <w:p w14:paraId="0E287D97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057 (84.44)</w:t>
            </w:r>
          </w:p>
          <w:p w14:paraId="4266CAD2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7 (0.29)</w:t>
            </w:r>
          </w:p>
        </w:tc>
        <w:tc>
          <w:tcPr>
            <w:tcW w:w="2160" w:type="dxa"/>
          </w:tcPr>
          <w:p w14:paraId="7C7FA04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01 (24.75)</w:t>
            </w:r>
          </w:p>
          <w:p w14:paraId="473469EE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609 (75.00)</w:t>
            </w:r>
          </w:p>
          <w:p w14:paraId="40D0BAD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 (0.25)</w:t>
            </w:r>
          </w:p>
        </w:tc>
        <w:tc>
          <w:tcPr>
            <w:tcW w:w="1890" w:type="dxa"/>
          </w:tcPr>
          <w:p w14:paraId="229C6262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56 (6.90)</w:t>
            </w:r>
          </w:p>
          <w:p w14:paraId="64771DBE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754 (92.86)</w:t>
            </w:r>
          </w:p>
          <w:p w14:paraId="48BD018D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 (0.25)</w:t>
            </w:r>
          </w:p>
        </w:tc>
        <w:tc>
          <w:tcPr>
            <w:tcW w:w="1620" w:type="dxa"/>
          </w:tcPr>
          <w:p w14:paraId="15F15DE9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15 (14.16)</w:t>
            </w:r>
          </w:p>
          <w:p w14:paraId="67AC656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694 (85.47)</w:t>
            </w:r>
          </w:p>
          <w:p w14:paraId="5BBAC4E8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 (0.37)</w:t>
            </w:r>
          </w:p>
        </w:tc>
      </w:tr>
      <w:tr w:rsidR="003B1358" w14:paraId="20AD9AB5" w14:textId="77777777" w:rsidTr="0013448A">
        <w:trPr>
          <w:jc w:val="center"/>
        </w:trPr>
        <w:tc>
          <w:tcPr>
            <w:tcW w:w="2785" w:type="dxa"/>
          </w:tcPr>
          <w:p w14:paraId="33CD428B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Use of </w:t>
            </w:r>
            <w:proofErr w:type="spellStart"/>
            <w:r>
              <w:rPr>
                <w:rFonts w:cstheme="minorHAnsi"/>
              </w:rPr>
              <w:t>treated</w:t>
            </w:r>
            <w:r>
              <w:rPr>
                <w:rFonts w:cstheme="minorHAnsi"/>
                <w:vertAlign w:val="superscript"/>
              </w:rPr>
              <w:t>e</w:t>
            </w:r>
            <w:proofErr w:type="spellEnd"/>
            <w:r>
              <w:rPr>
                <w:rFonts w:cstheme="minorHAnsi"/>
              </w:rPr>
              <w:t xml:space="preserve"> water to prepare animal source foods</w:t>
            </w:r>
          </w:p>
        </w:tc>
        <w:tc>
          <w:tcPr>
            <w:tcW w:w="2880" w:type="dxa"/>
          </w:tcPr>
          <w:p w14:paraId="647E9E8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  <w:p w14:paraId="68942DDB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710" w:type="dxa"/>
          </w:tcPr>
          <w:p w14:paraId="17B006B9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462 (18.97)</w:t>
            </w:r>
          </w:p>
          <w:p w14:paraId="56FEAAB7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974 (81.03)</w:t>
            </w:r>
          </w:p>
        </w:tc>
        <w:tc>
          <w:tcPr>
            <w:tcW w:w="2160" w:type="dxa"/>
          </w:tcPr>
          <w:p w14:paraId="02E82193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90 (11.08)</w:t>
            </w:r>
          </w:p>
          <w:p w14:paraId="1E5CB7E1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722 (88.92)</w:t>
            </w:r>
          </w:p>
        </w:tc>
        <w:tc>
          <w:tcPr>
            <w:tcW w:w="1890" w:type="dxa"/>
          </w:tcPr>
          <w:p w14:paraId="66070469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38 (17.00)</w:t>
            </w:r>
          </w:p>
          <w:p w14:paraId="3641208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674 (83.00)</w:t>
            </w:r>
          </w:p>
        </w:tc>
        <w:tc>
          <w:tcPr>
            <w:tcW w:w="1620" w:type="dxa"/>
          </w:tcPr>
          <w:p w14:paraId="7B8A134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34 (28.82)</w:t>
            </w:r>
          </w:p>
          <w:p w14:paraId="7B12F0D2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578 (71.18)</w:t>
            </w:r>
          </w:p>
        </w:tc>
      </w:tr>
      <w:tr w:rsidR="003B1358" w14:paraId="3387BD87" w14:textId="77777777" w:rsidTr="0013448A">
        <w:trPr>
          <w:trHeight w:val="431"/>
          <w:jc w:val="center"/>
        </w:trPr>
        <w:tc>
          <w:tcPr>
            <w:tcW w:w="2785" w:type="dxa"/>
          </w:tcPr>
          <w:p w14:paraId="3F14D351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Use of </w:t>
            </w:r>
            <w:proofErr w:type="spellStart"/>
            <w:r>
              <w:rPr>
                <w:rFonts w:cstheme="minorHAnsi"/>
              </w:rPr>
              <w:t>treated</w:t>
            </w:r>
            <w:r>
              <w:rPr>
                <w:rFonts w:cstheme="minorHAnsi"/>
                <w:vertAlign w:val="superscript"/>
              </w:rPr>
              <w:t>e</w:t>
            </w:r>
            <w:proofErr w:type="spellEnd"/>
            <w:r>
              <w:rPr>
                <w:rFonts w:cstheme="minorHAnsi"/>
              </w:rPr>
              <w:t xml:space="preserve"> water to prepare fruits or vegetables</w:t>
            </w:r>
          </w:p>
        </w:tc>
        <w:tc>
          <w:tcPr>
            <w:tcW w:w="2880" w:type="dxa"/>
          </w:tcPr>
          <w:p w14:paraId="1CFBA1CB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Yes </w:t>
            </w:r>
          </w:p>
          <w:p w14:paraId="7C7ABAA4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710" w:type="dxa"/>
          </w:tcPr>
          <w:p w14:paraId="0B5713E0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31 (5.38)</w:t>
            </w:r>
          </w:p>
          <w:p w14:paraId="26A23A3D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305 (94.62)</w:t>
            </w:r>
          </w:p>
        </w:tc>
        <w:tc>
          <w:tcPr>
            <w:tcW w:w="2160" w:type="dxa"/>
          </w:tcPr>
          <w:p w14:paraId="38A1030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9 (2.34)</w:t>
            </w:r>
          </w:p>
          <w:p w14:paraId="13FE580C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793 (97.66)</w:t>
            </w:r>
          </w:p>
        </w:tc>
        <w:tc>
          <w:tcPr>
            <w:tcW w:w="1890" w:type="dxa"/>
          </w:tcPr>
          <w:p w14:paraId="1F848DCB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82 (10.10)</w:t>
            </w:r>
          </w:p>
          <w:p w14:paraId="3B405886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730 (89.90)</w:t>
            </w:r>
          </w:p>
        </w:tc>
        <w:tc>
          <w:tcPr>
            <w:tcW w:w="1620" w:type="dxa"/>
          </w:tcPr>
          <w:p w14:paraId="2E90D3DD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0 (3.69)</w:t>
            </w:r>
          </w:p>
          <w:p w14:paraId="051C8E32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782 (96.31)</w:t>
            </w:r>
          </w:p>
        </w:tc>
      </w:tr>
      <w:tr w:rsidR="003B1358" w14:paraId="7B88D4D3" w14:textId="77777777" w:rsidTr="0013448A">
        <w:trPr>
          <w:jc w:val="center"/>
        </w:trPr>
        <w:tc>
          <w:tcPr>
            <w:tcW w:w="2785" w:type="dxa"/>
          </w:tcPr>
          <w:p w14:paraId="797EA1B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Use of </w:t>
            </w:r>
            <w:proofErr w:type="spellStart"/>
            <w:r>
              <w:rPr>
                <w:rFonts w:cstheme="minorHAnsi"/>
              </w:rPr>
              <w:t>treated</w:t>
            </w:r>
            <w:r>
              <w:rPr>
                <w:rFonts w:cstheme="minorHAnsi"/>
                <w:vertAlign w:val="superscript"/>
              </w:rPr>
              <w:t>e</w:t>
            </w:r>
            <w:proofErr w:type="spellEnd"/>
            <w:r>
              <w:rPr>
                <w:rFonts w:cstheme="minorHAnsi"/>
              </w:rPr>
              <w:t xml:space="preserve"> water to prepare all </w:t>
            </w:r>
            <w:proofErr w:type="spellStart"/>
            <w:r>
              <w:rPr>
                <w:rFonts w:cstheme="minorHAnsi"/>
              </w:rPr>
              <w:t>other</w:t>
            </w:r>
            <w:r>
              <w:rPr>
                <w:rFonts w:cstheme="minorHAnsi"/>
                <w:vertAlign w:val="superscript"/>
              </w:rPr>
              <w:t>f</w:t>
            </w:r>
            <w:proofErr w:type="spellEnd"/>
            <w:r>
              <w:rPr>
                <w:rFonts w:cstheme="minorHAnsi"/>
              </w:rPr>
              <w:t xml:space="preserve"> foods</w:t>
            </w:r>
          </w:p>
        </w:tc>
        <w:tc>
          <w:tcPr>
            <w:tcW w:w="2880" w:type="dxa"/>
          </w:tcPr>
          <w:p w14:paraId="0A0E8967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Yes </w:t>
            </w:r>
          </w:p>
          <w:p w14:paraId="6AB9F694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710" w:type="dxa"/>
          </w:tcPr>
          <w:p w14:paraId="7B357483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395 (16.22)</w:t>
            </w:r>
          </w:p>
          <w:p w14:paraId="4CC3C33E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041 (83.78)</w:t>
            </w:r>
          </w:p>
        </w:tc>
        <w:tc>
          <w:tcPr>
            <w:tcW w:w="2160" w:type="dxa"/>
          </w:tcPr>
          <w:p w14:paraId="0D2612E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140 (17.24)</w:t>
            </w:r>
          </w:p>
          <w:p w14:paraId="08AF87D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672 (82.76)</w:t>
            </w:r>
          </w:p>
        </w:tc>
        <w:tc>
          <w:tcPr>
            <w:tcW w:w="1890" w:type="dxa"/>
          </w:tcPr>
          <w:p w14:paraId="50FB7390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5 (0.62)</w:t>
            </w:r>
          </w:p>
          <w:p w14:paraId="598D2C15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807 (99.38)</w:t>
            </w:r>
          </w:p>
        </w:tc>
        <w:tc>
          <w:tcPr>
            <w:tcW w:w="1620" w:type="dxa"/>
          </w:tcPr>
          <w:p w14:paraId="17E11A7E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250 (30.79)</w:t>
            </w:r>
          </w:p>
          <w:p w14:paraId="31C206BA" w14:textId="77777777" w:rsidR="003B1358" w:rsidRDefault="003B1358" w:rsidP="0013448A">
            <w:pPr>
              <w:rPr>
                <w:rFonts w:cstheme="minorHAnsi"/>
              </w:rPr>
            </w:pPr>
            <w:r>
              <w:rPr>
                <w:rFonts w:cstheme="minorHAnsi"/>
              </w:rPr>
              <w:t>562 (69.21)</w:t>
            </w:r>
          </w:p>
        </w:tc>
      </w:tr>
    </w:tbl>
    <w:p w14:paraId="5F5A25BB" w14:textId="77777777" w:rsidR="003B1358" w:rsidRPr="002E4369" w:rsidRDefault="003B1358" w:rsidP="003B1358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a</w:t>
      </w:r>
      <w:r>
        <w:rPr>
          <w:rFonts w:cstheme="minorHAnsi"/>
        </w:rPr>
        <w:t xml:space="preserve"> Poultry includes chickens, ducks, other birds kept for consumption</w:t>
      </w:r>
    </w:p>
    <w:p w14:paraId="20665678" w14:textId="77777777" w:rsidR="003B1358" w:rsidRDefault="003B1358" w:rsidP="003B1358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b</w:t>
      </w:r>
      <w:r>
        <w:rPr>
          <w:rFonts w:cstheme="minorHAnsi"/>
        </w:rPr>
        <w:t xml:space="preserve"> Some households reported more than one water source</w:t>
      </w:r>
    </w:p>
    <w:p w14:paraId="111003C7" w14:textId="77777777" w:rsidR="003B1358" w:rsidRDefault="003B1358" w:rsidP="003B1358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c</w:t>
      </w:r>
      <w:r>
        <w:rPr>
          <w:rFonts w:cstheme="minorHAnsi"/>
        </w:rPr>
        <w:t xml:space="preserve"> Rivers, lakes, canals, etc.</w:t>
      </w:r>
    </w:p>
    <w:p w14:paraId="2E6D9607" w14:textId="77777777" w:rsidR="003B1358" w:rsidRDefault="003B1358" w:rsidP="003B1358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d</w:t>
      </w:r>
      <w:r>
        <w:rPr>
          <w:rFonts w:cstheme="minorHAnsi"/>
        </w:rPr>
        <w:t xml:space="preserve"> Excluded from analyses due to low cell count</w:t>
      </w:r>
    </w:p>
    <w:p w14:paraId="3D214EE1" w14:textId="77777777" w:rsidR="003B1358" w:rsidRDefault="003B1358" w:rsidP="003B1358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e</w:t>
      </w:r>
      <w:r>
        <w:rPr>
          <w:rFonts w:cstheme="minorHAnsi"/>
        </w:rPr>
        <w:t xml:space="preserve"> boiled/filtered water</w:t>
      </w:r>
    </w:p>
    <w:p w14:paraId="41DBDA64" w14:textId="77777777" w:rsidR="003B1358" w:rsidRPr="001F2C48" w:rsidRDefault="003B1358" w:rsidP="003B1358">
      <w:pPr>
        <w:spacing w:line="240" w:lineRule="auto"/>
        <w:rPr>
          <w:rFonts w:cstheme="minorHAnsi"/>
        </w:rPr>
      </w:pPr>
      <w:r>
        <w:rPr>
          <w:rFonts w:cstheme="minorHAnsi"/>
          <w:vertAlign w:val="superscript"/>
        </w:rPr>
        <w:t xml:space="preserve">f </w:t>
      </w:r>
      <w:r>
        <w:rPr>
          <w:rFonts w:cstheme="minorHAnsi"/>
        </w:rPr>
        <w:t>foods not including animal source products, fruits, and vegetables</w:t>
      </w:r>
    </w:p>
    <w:p w14:paraId="3F27C14E" w14:textId="77777777" w:rsidR="003B1358" w:rsidRPr="003B1358" w:rsidRDefault="003B1358">
      <w:pPr>
        <w:rPr>
          <w:b/>
          <w:bCs/>
        </w:rPr>
      </w:pPr>
    </w:p>
    <w:sectPr w:rsidR="003B1358" w:rsidRPr="003B1358" w:rsidSect="003B13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358"/>
    <w:rsid w:val="000418DC"/>
    <w:rsid w:val="003B1358"/>
    <w:rsid w:val="003D3A98"/>
    <w:rsid w:val="00596A77"/>
    <w:rsid w:val="0094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462FC"/>
  <w15:chartTrackingRefBased/>
  <w15:docId w15:val="{868F6787-D981-4D73-976E-F72EB5DFF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lt, Devin</dc:creator>
  <cp:keywords/>
  <dc:description/>
  <cp:lastModifiedBy>LaPolt, Devin T.</cp:lastModifiedBy>
  <cp:revision>2</cp:revision>
  <dcterms:created xsi:type="dcterms:W3CDTF">2024-05-10T18:46:00Z</dcterms:created>
  <dcterms:modified xsi:type="dcterms:W3CDTF">2025-05-06T14:41:00Z</dcterms:modified>
</cp:coreProperties>
</file>